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241" w:rsidRPr="00597BEA" w:rsidRDefault="00DF598B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Additional file 4: </w:t>
      </w:r>
      <w:r w:rsidR="00DA1241" w:rsidRPr="00087F61">
        <w:rPr>
          <w:rFonts w:ascii="Times New Roman" w:eastAsia="SimSun" w:hAnsi="Times New Roman" w:cs="Times New Roman"/>
          <w:sz w:val="24"/>
          <w:szCs w:val="24"/>
        </w:rPr>
        <w:t>F</w:t>
      </w:r>
      <w:r w:rsidR="00DA1241" w:rsidRPr="00087F61">
        <w:rPr>
          <w:rFonts w:ascii="Times New Roman" w:eastAsia="SimSun" w:hAnsi="Times New Roman" w:cs="Times New Roman" w:hint="eastAsia"/>
          <w:sz w:val="24"/>
          <w:szCs w:val="24"/>
        </w:rPr>
        <w:t xml:space="preserve">igure </w:t>
      </w:r>
      <w:r w:rsidR="00C774FA">
        <w:rPr>
          <w:rFonts w:ascii="Times New Roman" w:eastAsia="SimSun" w:hAnsi="Times New Roman" w:cs="Times New Roman"/>
          <w:sz w:val="24"/>
          <w:szCs w:val="24"/>
        </w:rPr>
        <w:t>S</w:t>
      </w:r>
      <w:r w:rsidR="00DA1241" w:rsidRPr="00087F61">
        <w:rPr>
          <w:rFonts w:ascii="Times New Roman" w:eastAsia="SimSun" w:hAnsi="Times New Roman" w:cs="Times New Roman" w:hint="eastAsia"/>
          <w:sz w:val="24"/>
          <w:szCs w:val="24"/>
        </w:rPr>
        <w:t xml:space="preserve">1: Percentage of variants predicted to be pathogenic with four </w:t>
      </w:r>
      <w:proofErr w:type="gramStart"/>
      <w:r w:rsidR="00DA1241" w:rsidRPr="00087F61">
        <w:rPr>
          <w:rFonts w:ascii="Times New Roman" w:eastAsia="SimSun" w:hAnsi="Times New Roman" w:cs="Times New Roman" w:hint="eastAsia"/>
          <w:sz w:val="24"/>
          <w:szCs w:val="24"/>
        </w:rPr>
        <w:t>In</w:t>
      </w:r>
      <w:proofErr w:type="gramEnd"/>
      <w:r w:rsidR="00DA1241" w:rsidRPr="00087F6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="00DA1241" w:rsidRPr="00087F61">
        <w:rPr>
          <w:rFonts w:ascii="Times New Roman" w:eastAsia="SimSun" w:hAnsi="Times New Roman" w:cs="Times New Roman" w:hint="eastAsia"/>
          <w:sz w:val="24"/>
          <w:szCs w:val="24"/>
        </w:rPr>
        <w:t>silico</w:t>
      </w:r>
      <w:proofErr w:type="spellEnd"/>
      <w:r w:rsidR="00DA1241" w:rsidRPr="00087F61">
        <w:rPr>
          <w:rFonts w:ascii="Times New Roman" w:eastAsia="SimSun" w:hAnsi="Times New Roman" w:cs="Times New Roman" w:hint="eastAsia"/>
          <w:sz w:val="24"/>
          <w:szCs w:val="24"/>
        </w:rPr>
        <w:t xml:space="preserve"> tools prediction on variants present and not present in ESP database.</w:t>
      </w:r>
      <w:r w:rsidR="00DA1241">
        <w:rPr>
          <w:rFonts w:ascii="Times New Roman" w:eastAsia="SimSun" w:hAnsi="Times New Roman" w:cs="Times New Roman" w:hint="eastAsia"/>
        </w:rPr>
        <w:t xml:space="preserve"> </w:t>
      </w:r>
      <w:r w:rsidR="00DA1241" w:rsidRPr="00597BEA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Differences in proportions of variants predicted to be damaging for those variants </w:t>
      </w:r>
      <w:r w:rsidR="00DA1241" w:rsidRPr="00597BEA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present in</w:t>
      </w:r>
      <w:r w:rsidR="00DA1241" w:rsidRPr="00597BEA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ESP versus variants not </w:t>
      </w:r>
      <w:r w:rsidR="00DA1241" w:rsidRPr="00597BEA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present</w:t>
      </w:r>
      <w:r w:rsidR="00DA1241" w:rsidRPr="00597BEA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in ESP</w:t>
      </w:r>
      <w:r w:rsidR="00597BEA">
        <w:rPr>
          <w:rFonts w:ascii="Times New Roman" w:hAnsi="Times New Roman" w:cs="Times New Roman"/>
          <w:kern w:val="0"/>
          <w:sz w:val="24"/>
          <w:szCs w:val="24"/>
          <w:highlight w:val="yellow"/>
        </w:rPr>
        <w:t>. Furthermore,</w:t>
      </w:r>
      <w:r w:rsidR="00597BEA" w:rsidRPr="00597BEA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</w:t>
      </w:r>
      <w:r w:rsidR="00961324">
        <w:rPr>
          <w:rFonts w:ascii="Times New Roman" w:hAnsi="Times New Roman" w:cs="Times New Roman"/>
          <w:kern w:val="0"/>
          <w:sz w:val="24"/>
          <w:szCs w:val="24"/>
          <w:highlight w:val="yellow"/>
        </w:rPr>
        <w:t>variants with</w:t>
      </w:r>
      <w:r w:rsidR="00597BEA" w:rsidRPr="00597BEA">
        <w:rPr>
          <w:rFonts w:ascii="Times New Roman" w:hAnsi="Times New Roman" w:cs="Times New Roman"/>
          <w:sz w:val="24"/>
          <w:szCs w:val="24"/>
          <w:highlight w:val="yellow"/>
        </w:rPr>
        <w:t xml:space="preserve"> low frequency (rare non-synonymous variants (&lt;=2))</w:t>
      </w:r>
      <w:r w:rsidR="00DA1241" w:rsidRPr="00597BEA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</w:t>
      </w:r>
      <w:r w:rsidR="00961324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in the ESP </w:t>
      </w:r>
      <w:r w:rsidR="00597BEA" w:rsidRPr="00597BEA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is </w:t>
      </w:r>
      <w:r w:rsidR="00961324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also </w:t>
      </w:r>
      <w:r w:rsidR="00597BEA" w:rsidRPr="00597BEA">
        <w:rPr>
          <w:rFonts w:ascii="Times New Roman" w:hAnsi="Times New Roman" w:cs="Times New Roman"/>
          <w:kern w:val="0"/>
          <w:sz w:val="24"/>
          <w:szCs w:val="24"/>
          <w:highlight w:val="yellow"/>
        </w:rPr>
        <w:t>shown</w:t>
      </w:r>
      <w:r w:rsidR="00DA1241" w:rsidRPr="00597BEA">
        <w:rPr>
          <w:rFonts w:ascii="Times New Roman" w:hAnsi="Times New Roman" w:cs="Times New Roman"/>
          <w:kern w:val="0"/>
          <w:sz w:val="24"/>
          <w:szCs w:val="24"/>
          <w:highlight w:val="yellow"/>
        </w:rPr>
        <w:t>.</w:t>
      </w:r>
    </w:p>
    <w:p w:rsidR="00E512EC" w:rsidRPr="00597BEA" w:rsidRDefault="00E512EC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512EC" w:rsidRDefault="00E512EC">
      <w:r>
        <w:rPr>
          <w:noProof/>
          <w:lang w:eastAsia="en-US"/>
        </w:rPr>
        <w:drawing>
          <wp:inline distT="0" distB="0" distL="0" distR="0">
            <wp:extent cx="5613999" cy="3433313"/>
            <wp:effectExtent l="19050" t="0" r="5751" b="0"/>
            <wp:docPr id="2" name="图片 1" descr="Figure1-2014-05-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-2014-05-1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8380" cy="343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12EC" w:rsidSect="009A3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A1241"/>
    <w:rsid w:val="00087F61"/>
    <w:rsid w:val="00092152"/>
    <w:rsid w:val="000D0451"/>
    <w:rsid w:val="00350A52"/>
    <w:rsid w:val="0036398F"/>
    <w:rsid w:val="004110C4"/>
    <w:rsid w:val="00597BEA"/>
    <w:rsid w:val="005E4702"/>
    <w:rsid w:val="006074E3"/>
    <w:rsid w:val="0094329E"/>
    <w:rsid w:val="00961324"/>
    <w:rsid w:val="009A3398"/>
    <w:rsid w:val="00AE1288"/>
    <w:rsid w:val="00BD7A3A"/>
    <w:rsid w:val="00C62FF9"/>
    <w:rsid w:val="00C774FA"/>
    <w:rsid w:val="00D42AC5"/>
    <w:rsid w:val="00DA1241"/>
    <w:rsid w:val="00DF598B"/>
    <w:rsid w:val="00E512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24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2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iSh'S WebSite 徐晓维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en-Qiang</dc:creator>
  <cp:keywords/>
  <dc:description/>
  <cp:lastModifiedBy>jepartosa</cp:lastModifiedBy>
  <cp:revision>3</cp:revision>
  <dcterms:created xsi:type="dcterms:W3CDTF">2014-05-14T16:07:00Z</dcterms:created>
  <dcterms:modified xsi:type="dcterms:W3CDTF">2014-06-02T18:54:00Z</dcterms:modified>
</cp:coreProperties>
</file>